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1565"/>
        <w:gridCol w:w="1565"/>
        <w:gridCol w:w="1565"/>
        <w:gridCol w:w="1565"/>
        <w:gridCol w:w="1565"/>
      </w:tblGrid>
      <w:tr w:rsidR="001714CF" w:rsidRPr="00295B46" w14:paraId="534B055D" w14:textId="77777777" w:rsidTr="001714CF">
        <w:tc>
          <w:tcPr>
            <w:tcW w:w="1525" w:type="dxa"/>
            <w:tcBorders>
              <w:bottom w:val="single" w:sz="4" w:space="0" w:color="auto"/>
            </w:tcBorders>
            <w:shd w:val="clear" w:color="auto" w:fill="auto"/>
          </w:tcPr>
          <w:p w14:paraId="2A2733AE" w14:textId="77777777" w:rsidR="001714CF" w:rsidRPr="00295B46" w:rsidRDefault="001714CF" w:rsidP="001714CF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b/>
                <w:bCs/>
                <w:color w:val="000000"/>
                <w:kern w:val="24"/>
                <w:sz w:val="19"/>
                <w:szCs w:val="19"/>
              </w:rPr>
              <w:t>Category</w:t>
            </w:r>
          </w:p>
        </w:tc>
        <w:tc>
          <w:tcPr>
            <w:tcW w:w="7825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3CF66344" w14:textId="77777777" w:rsidR="001714CF" w:rsidRPr="00295B46" w:rsidRDefault="001714CF" w:rsidP="001714CF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b/>
                <w:bCs/>
                <w:color w:val="000000"/>
                <w:kern w:val="24"/>
                <w:sz w:val="19"/>
                <w:szCs w:val="19"/>
              </w:rPr>
              <w:t>Codes</w:t>
            </w:r>
          </w:p>
        </w:tc>
      </w:tr>
      <w:tr w:rsidR="001714CF" w:rsidRPr="00295B46" w14:paraId="2E77372E" w14:textId="77777777" w:rsidTr="001714CF">
        <w:tc>
          <w:tcPr>
            <w:tcW w:w="1525" w:type="dxa"/>
            <w:tcBorders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00199C94" w14:textId="77777777" w:rsidR="001714CF" w:rsidRPr="00295B46" w:rsidRDefault="001714CF" w:rsidP="001714CF">
            <w:pPr>
              <w:jc w:val="center"/>
              <w:rPr>
                <w:rFonts w:eastAsiaTheme="minorHAnsi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Academic life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71987A6F" w14:textId="77777777" w:rsidR="001714CF" w:rsidRPr="00295B46" w:rsidRDefault="001714CF" w:rsidP="001714CF">
            <w:pPr>
              <w:jc w:val="center"/>
              <w:rPr>
                <w:rFonts w:eastAsiaTheme="minorHAnsi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Academic freedom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019DD5A9" w14:textId="77777777" w:rsidR="001714CF" w:rsidRPr="00295B46" w:rsidRDefault="001714CF" w:rsidP="001714CF">
            <w:pPr>
              <w:jc w:val="center"/>
              <w:rPr>
                <w:rFonts w:eastAsiaTheme="minorHAnsi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Academic life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1F1A73B6" w14:textId="77777777" w:rsidR="001714CF" w:rsidRPr="00295B46" w:rsidRDefault="001714CF" w:rsidP="001714CF">
            <w:pPr>
              <w:jc w:val="center"/>
              <w:rPr>
                <w:rFonts w:eastAsiaTheme="minorHAnsi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Administrative obligations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54D5D340" w14:textId="77777777" w:rsidR="001714CF" w:rsidRPr="00295B46" w:rsidRDefault="001714CF" w:rsidP="001714CF">
            <w:pPr>
              <w:jc w:val="center"/>
              <w:rPr>
                <w:rFonts w:eastAsiaTheme="minorHAnsi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Aware academia is a lifestyle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E7E6E6" w:themeFill="background2"/>
          </w:tcPr>
          <w:p w14:paraId="2A162431" w14:textId="77777777" w:rsidR="001714CF" w:rsidRPr="00295B46" w:rsidRDefault="001714CF" w:rsidP="001714CF">
            <w:pPr>
              <w:jc w:val="center"/>
              <w:rPr>
                <w:rFonts w:eastAsiaTheme="minorHAnsi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Grantsmanship</w:t>
            </w:r>
          </w:p>
        </w:tc>
      </w:tr>
      <w:tr w:rsidR="001714CF" w:rsidRPr="00295B46" w14:paraId="77680191" w14:textId="77777777" w:rsidTr="001714CF">
        <w:tc>
          <w:tcPr>
            <w:tcW w:w="152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E8CAF36" w14:textId="77777777" w:rsidR="001714CF" w:rsidRPr="00295B46" w:rsidRDefault="001714CF" w:rsidP="001714CF">
            <w:pPr>
              <w:jc w:val="center"/>
              <w:rPr>
                <w:rFonts w:eastAsiaTheme="minorHAnsi"/>
                <w:sz w:val="19"/>
                <w:szCs w:val="19"/>
              </w:rPr>
            </w:pP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E7E6E6" w:themeFill="background2"/>
          </w:tcPr>
          <w:p w14:paraId="662A79BD" w14:textId="77777777" w:rsidR="001714CF" w:rsidRPr="00295B46" w:rsidRDefault="001714CF" w:rsidP="001714CF">
            <w:pPr>
              <w:jc w:val="center"/>
              <w:rPr>
                <w:rFonts w:eastAsiaTheme="minorHAnsi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Leadership</w:t>
            </w: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E7E6E6" w:themeFill="background2"/>
          </w:tcPr>
          <w:p w14:paraId="068D40AC" w14:textId="77777777" w:rsidR="001714CF" w:rsidRPr="00295B46" w:rsidRDefault="001714CF" w:rsidP="001714CF">
            <w:pPr>
              <w:jc w:val="center"/>
              <w:rPr>
                <w:rFonts w:eastAsiaTheme="minorHAnsi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Meritocracy</w:t>
            </w: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E7E6E6" w:themeFill="background2"/>
          </w:tcPr>
          <w:p w14:paraId="73F6C75F" w14:textId="77777777" w:rsidR="001714CF" w:rsidRPr="00295B46" w:rsidRDefault="001714CF" w:rsidP="001714CF">
            <w:pPr>
              <w:jc w:val="center"/>
              <w:rPr>
                <w:rFonts w:eastAsiaTheme="minorHAnsi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Need for publications</w:t>
            </w: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E7E6E6" w:themeFill="background2"/>
          </w:tcPr>
          <w:p w14:paraId="5D4B6CE3" w14:textId="77777777" w:rsidR="001714CF" w:rsidRPr="00295B46" w:rsidRDefault="001714CF" w:rsidP="001714CF">
            <w:pPr>
              <w:jc w:val="center"/>
              <w:rPr>
                <w:rFonts w:eastAsiaTheme="minorHAnsi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Sacrifice</w:t>
            </w: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19D3787" w14:textId="77777777" w:rsidR="001714CF" w:rsidRPr="00295B46" w:rsidRDefault="001714CF" w:rsidP="001714CF">
            <w:pPr>
              <w:jc w:val="center"/>
              <w:rPr>
                <w:rFonts w:eastAsiaTheme="minorHAnsi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Teach</w:t>
            </w:r>
          </w:p>
        </w:tc>
      </w:tr>
      <w:tr w:rsidR="001714CF" w:rsidRPr="00295B46" w14:paraId="4DA1014F" w14:textId="77777777" w:rsidTr="001714CF">
        <w:tc>
          <w:tcPr>
            <w:tcW w:w="1525" w:type="dxa"/>
            <w:tcBorders>
              <w:bottom w:val="single" w:sz="4" w:space="0" w:color="FFFFFF" w:themeColor="background1"/>
              <w:right w:val="single" w:sz="4" w:space="0" w:color="auto"/>
            </w:tcBorders>
          </w:tcPr>
          <w:p w14:paraId="6757DE46" w14:textId="491CC27A" w:rsidR="001714CF" w:rsidRPr="00295B46" w:rsidRDefault="001714CF" w:rsidP="001714CF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>
              <w:rPr>
                <w:rFonts w:eastAsiaTheme="minorHAnsi"/>
                <w:color w:val="000000"/>
                <w:kern w:val="24"/>
                <w:sz w:val="19"/>
                <w:szCs w:val="19"/>
              </w:rPr>
              <w:t>C</w:t>
            </w: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hallenges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14:paraId="30F7243C" w14:textId="77777777" w:rsidR="001714CF" w:rsidRPr="00295B46" w:rsidRDefault="001714CF" w:rsidP="001714CF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Be aware of immigration challenges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14:paraId="1435CE7E" w14:textId="77777777" w:rsidR="001714CF" w:rsidRPr="00295B46" w:rsidRDefault="001714CF" w:rsidP="001714CF">
            <w:pPr>
              <w:jc w:val="center"/>
              <w:rPr>
                <w:rFonts w:eastAsiaTheme="minorHAnsi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Be aware of nepotism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14:paraId="6F3F7031" w14:textId="77777777" w:rsidR="001714CF" w:rsidRPr="00295B46" w:rsidRDefault="001714CF" w:rsidP="001714CF">
            <w:pPr>
              <w:jc w:val="center"/>
              <w:rPr>
                <w:rFonts w:eastAsiaTheme="minorHAnsi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Be comfortable with failure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14:paraId="6FBFFF62" w14:textId="77777777" w:rsidR="001714CF" w:rsidRPr="00295B46" w:rsidRDefault="001714CF" w:rsidP="001714CF">
            <w:pPr>
              <w:jc w:val="center"/>
              <w:rPr>
                <w:rFonts w:eastAsiaTheme="minorHAnsi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Be ready for difficult relationships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33B54EE9" w14:textId="77777777" w:rsidR="001714CF" w:rsidRPr="00295B46" w:rsidRDefault="001714CF" w:rsidP="001714CF">
            <w:pPr>
              <w:jc w:val="center"/>
              <w:rPr>
                <w:rFonts w:eastAsiaTheme="minorHAnsi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Burn out</w:t>
            </w:r>
          </w:p>
        </w:tc>
      </w:tr>
      <w:tr w:rsidR="001714CF" w:rsidRPr="00295B46" w14:paraId="04C0A76C" w14:textId="77777777" w:rsidTr="001714CF">
        <w:tc>
          <w:tcPr>
            <w:tcW w:w="1525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</w:tcPr>
          <w:p w14:paraId="34BC042C" w14:textId="77777777" w:rsidR="001714CF" w:rsidRPr="00295B46" w:rsidRDefault="001714CF" w:rsidP="001714CF">
            <w:pPr>
              <w:jc w:val="center"/>
              <w:rPr>
                <w:rFonts w:eastAsiaTheme="minorHAnsi"/>
                <w:sz w:val="19"/>
                <w:szCs w:val="19"/>
              </w:rPr>
            </w:pPr>
          </w:p>
        </w:tc>
        <w:tc>
          <w:tcPr>
            <w:tcW w:w="1565" w:type="dxa"/>
            <w:tcBorders>
              <w:top w:val="single" w:sz="4" w:space="0" w:color="D0CECE" w:themeColor="background2" w:themeShade="E6"/>
              <w:left w:val="single" w:sz="4" w:space="0" w:color="auto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14:paraId="2BF8E8F9" w14:textId="35ADC3FE" w:rsidR="001714CF" w:rsidRPr="00295B46" w:rsidRDefault="001714CF" w:rsidP="001714CF">
            <w:pPr>
              <w:jc w:val="center"/>
              <w:rPr>
                <w:rFonts w:eastAsiaTheme="minorHAnsi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Demanding workload</w:t>
            </w:r>
          </w:p>
        </w:tc>
        <w:tc>
          <w:tcPr>
            <w:tcW w:w="1565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14:paraId="070E5BE5" w14:textId="77777777" w:rsidR="001714CF" w:rsidRPr="00295B46" w:rsidRDefault="001714CF" w:rsidP="001714CF">
            <w:pPr>
              <w:jc w:val="center"/>
              <w:rPr>
                <w:rFonts w:eastAsiaTheme="minorHAnsi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Disproportionate distribution of grants to URM</w:t>
            </w:r>
          </w:p>
        </w:tc>
        <w:tc>
          <w:tcPr>
            <w:tcW w:w="1565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14:paraId="4CE825F3" w14:textId="77777777" w:rsidR="001714CF" w:rsidRPr="00295B46" w:rsidRDefault="001714CF" w:rsidP="001714CF">
            <w:pPr>
              <w:jc w:val="center"/>
              <w:rPr>
                <w:rFonts w:eastAsiaTheme="minorHAnsi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Field is competitive</w:t>
            </w:r>
          </w:p>
        </w:tc>
        <w:tc>
          <w:tcPr>
            <w:tcW w:w="1565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14:paraId="0104B93E" w14:textId="77777777" w:rsidR="001714CF" w:rsidRPr="00295B46" w:rsidRDefault="001714CF" w:rsidP="001714CF">
            <w:pPr>
              <w:jc w:val="center"/>
              <w:rPr>
                <w:rFonts w:eastAsiaTheme="minorHAnsi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Frustrating</w:t>
            </w:r>
          </w:p>
        </w:tc>
        <w:tc>
          <w:tcPr>
            <w:tcW w:w="1565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2D432A75" w14:textId="77777777" w:rsidR="001714CF" w:rsidRPr="00295B46" w:rsidRDefault="001714CF" w:rsidP="001714CF">
            <w:pPr>
              <w:jc w:val="center"/>
              <w:rPr>
                <w:rFonts w:eastAsiaTheme="minorHAnsi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Hard work</w:t>
            </w:r>
          </w:p>
        </w:tc>
      </w:tr>
      <w:tr w:rsidR="001714CF" w:rsidRPr="00295B46" w14:paraId="4A3925DD" w14:textId="77777777" w:rsidTr="001714CF">
        <w:tc>
          <w:tcPr>
            <w:tcW w:w="1525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</w:tcPr>
          <w:p w14:paraId="6DE37BD6" w14:textId="77777777" w:rsidR="001714CF" w:rsidRPr="00295B46" w:rsidRDefault="001714CF" w:rsidP="001714CF">
            <w:pPr>
              <w:jc w:val="center"/>
              <w:rPr>
                <w:rFonts w:eastAsiaTheme="minorHAnsi"/>
                <w:sz w:val="19"/>
                <w:szCs w:val="19"/>
              </w:rPr>
            </w:pPr>
          </w:p>
        </w:tc>
        <w:tc>
          <w:tcPr>
            <w:tcW w:w="1565" w:type="dxa"/>
            <w:tcBorders>
              <w:top w:val="single" w:sz="4" w:space="0" w:color="D0CECE" w:themeColor="background2" w:themeShade="E6"/>
              <w:left w:val="single" w:sz="4" w:space="0" w:color="auto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14:paraId="4B12BFA2" w14:textId="77777777" w:rsidR="001714CF" w:rsidRPr="00295B46" w:rsidRDefault="001714CF" w:rsidP="001714CF">
            <w:pPr>
              <w:jc w:val="center"/>
              <w:rPr>
                <w:rFonts w:eastAsiaTheme="minorHAnsi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Higher degrees are a liability</w:t>
            </w:r>
          </w:p>
        </w:tc>
        <w:tc>
          <w:tcPr>
            <w:tcW w:w="1565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14:paraId="294E87E3" w14:textId="77777777" w:rsidR="001714CF" w:rsidRPr="00295B46" w:rsidRDefault="001714CF" w:rsidP="001714CF">
            <w:pPr>
              <w:jc w:val="center"/>
              <w:rPr>
                <w:rFonts w:eastAsiaTheme="minorHAnsi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Limited opportunities</w:t>
            </w:r>
          </w:p>
        </w:tc>
        <w:tc>
          <w:tcPr>
            <w:tcW w:w="1565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14:paraId="44BFE7BB" w14:textId="77777777" w:rsidR="001714CF" w:rsidRPr="00295B46" w:rsidRDefault="001714CF" w:rsidP="001714CF">
            <w:pPr>
              <w:jc w:val="center"/>
              <w:rPr>
                <w:rFonts w:eastAsiaTheme="minorHAnsi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Long hours</w:t>
            </w:r>
          </w:p>
        </w:tc>
        <w:tc>
          <w:tcPr>
            <w:tcW w:w="1565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14:paraId="1129C9BA" w14:textId="77777777" w:rsidR="001714CF" w:rsidRPr="00295B46" w:rsidRDefault="001714CF" w:rsidP="001714CF">
            <w:pPr>
              <w:jc w:val="center"/>
              <w:rPr>
                <w:rFonts w:eastAsiaTheme="minorHAnsi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Luck</w:t>
            </w:r>
          </w:p>
        </w:tc>
        <w:tc>
          <w:tcPr>
            <w:tcW w:w="1565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0B2CA16A" w14:textId="5749B086" w:rsidR="001714CF" w:rsidRPr="00295B46" w:rsidRDefault="001714CF" w:rsidP="001714CF">
            <w:pPr>
              <w:jc w:val="center"/>
              <w:rPr>
                <w:rFonts w:eastAsiaTheme="minorHAnsi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Overworked</w:t>
            </w:r>
          </w:p>
        </w:tc>
      </w:tr>
      <w:tr w:rsidR="001714CF" w:rsidRPr="00295B46" w14:paraId="4AE8B8B3" w14:textId="77777777" w:rsidTr="001714CF">
        <w:tc>
          <w:tcPr>
            <w:tcW w:w="1525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</w:tcPr>
          <w:p w14:paraId="0D6E7EA2" w14:textId="77777777" w:rsidR="001714CF" w:rsidRPr="00295B46" w:rsidRDefault="001714CF" w:rsidP="001714CF">
            <w:pPr>
              <w:jc w:val="center"/>
              <w:rPr>
                <w:rFonts w:eastAsiaTheme="minorHAnsi"/>
                <w:sz w:val="19"/>
                <w:szCs w:val="19"/>
              </w:rPr>
            </w:pPr>
          </w:p>
        </w:tc>
        <w:tc>
          <w:tcPr>
            <w:tcW w:w="1565" w:type="dxa"/>
            <w:tcBorders>
              <w:top w:val="single" w:sz="4" w:space="0" w:color="D0CECE" w:themeColor="background2" w:themeShade="E6"/>
              <w:left w:val="single" w:sz="4" w:space="0" w:color="auto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14:paraId="62FCBD2E" w14:textId="77777777" w:rsidR="001714CF" w:rsidRPr="00295B46" w:rsidRDefault="001714CF" w:rsidP="001714CF">
            <w:pPr>
              <w:jc w:val="center"/>
              <w:rPr>
                <w:rFonts w:eastAsiaTheme="minorHAnsi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Politics</w:t>
            </w:r>
          </w:p>
        </w:tc>
        <w:tc>
          <w:tcPr>
            <w:tcW w:w="1565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14:paraId="14F26D9F" w14:textId="77777777" w:rsidR="001714CF" w:rsidRPr="00295B46" w:rsidRDefault="001714CF" w:rsidP="001714CF">
            <w:pPr>
              <w:jc w:val="center"/>
              <w:rPr>
                <w:rFonts w:eastAsiaTheme="minorHAnsi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Power structure</w:t>
            </w:r>
          </w:p>
        </w:tc>
        <w:tc>
          <w:tcPr>
            <w:tcW w:w="1565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14:paraId="3364336C" w14:textId="77777777" w:rsidR="001714CF" w:rsidRPr="00295B46" w:rsidRDefault="001714CF" w:rsidP="001714CF">
            <w:pPr>
              <w:jc w:val="center"/>
              <w:rPr>
                <w:rFonts w:eastAsiaTheme="minorHAnsi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Sacrifice</w:t>
            </w:r>
          </w:p>
        </w:tc>
        <w:tc>
          <w:tcPr>
            <w:tcW w:w="1565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</w:tcPr>
          <w:p w14:paraId="261574BA" w14:textId="77777777" w:rsidR="001714CF" w:rsidRPr="00295B46" w:rsidRDefault="001714CF" w:rsidP="001714CF">
            <w:pPr>
              <w:jc w:val="center"/>
              <w:rPr>
                <w:rFonts w:eastAsiaTheme="minorHAnsi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Saturated field</w:t>
            </w:r>
          </w:p>
        </w:tc>
        <w:tc>
          <w:tcPr>
            <w:tcW w:w="1565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202BC9C8" w14:textId="77777777" w:rsidR="001714CF" w:rsidRPr="00295B46" w:rsidRDefault="001714CF" w:rsidP="001714CF">
            <w:pPr>
              <w:jc w:val="center"/>
              <w:rPr>
                <w:rFonts w:eastAsiaTheme="minorHAnsi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Success not guaranteed</w:t>
            </w:r>
          </w:p>
        </w:tc>
      </w:tr>
      <w:tr w:rsidR="001714CF" w:rsidRPr="00295B46" w14:paraId="6DDF6C6D" w14:textId="77777777" w:rsidTr="001714CF">
        <w:tc>
          <w:tcPr>
            <w:tcW w:w="1525" w:type="dxa"/>
            <w:tcBorders>
              <w:top w:val="single" w:sz="4" w:space="0" w:color="FFFFFF" w:themeColor="background1"/>
              <w:bottom w:val="single" w:sz="4" w:space="0" w:color="auto"/>
              <w:right w:val="single" w:sz="4" w:space="0" w:color="auto"/>
            </w:tcBorders>
          </w:tcPr>
          <w:p w14:paraId="5D0289F6" w14:textId="77777777" w:rsidR="001714CF" w:rsidRPr="00295B46" w:rsidRDefault="001714CF" w:rsidP="001714CF">
            <w:pPr>
              <w:jc w:val="center"/>
              <w:rPr>
                <w:rFonts w:eastAsiaTheme="minorHAnsi"/>
                <w:sz w:val="19"/>
                <w:szCs w:val="19"/>
              </w:rPr>
            </w:pPr>
          </w:p>
        </w:tc>
        <w:tc>
          <w:tcPr>
            <w:tcW w:w="1565" w:type="dxa"/>
            <w:tcBorders>
              <w:top w:val="single" w:sz="4" w:space="0" w:color="D0CECE" w:themeColor="background2" w:themeShade="E6"/>
              <w:left w:val="single" w:sz="4" w:space="0" w:color="auto"/>
              <w:bottom w:val="single" w:sz="4" w:space="0" w:color="auto"/>
              <w:right w:val="single" w:sz="4" w:space="0" w:color="D0CECE" w:themeColor="background2" w:themeShade="E6"/>
            </w:tcBorders>
          </w:tcPr>
          <w:p w14:paraId="45738187" w14:textId="77777777" w:rsidR="001714CF" w:rsidRPr="00295B46" w:rsidRDefault="001714CF" w:rsidP="001714CF">
            <w:pPr>
              <w:jc w:val="center"/>
              <w:rPr>
                <w:rFonts w:eastAsiaTheme="minorHAnsi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Tedious</w:t>
            </w:r>
          </w:p>
        </w:tc>
        <w:tc>
          <w:tcPr>
            <w:tcW w:w="1565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auto"/>
              <w:right w:val="single" w:sz="4" w:space="0" w:color="D0CECE" w:themeColor="background2" w:themeShade="E6"/>
            </w:tcBorders>
          </w:tcPr>
          <w:p w14:paraId="7B3CE5BE" w14:textId="77777777" w:rsidR="001714CF" w:rsidRPr="00295B46" w:rsidRDefault="001714CF" w:rsidP="001714CF">
            <w:pPr>
              <w:jc w:val="center"/>
              <w:rPr>
                <w:rFonts w:eastAsiaTheme="minorHAnsi"/>
                <w:sz w:val="19"/>
                <w:szCs w:val="19"/>
              </w:rPr>
            </w:pPr>
          </w:p>
        </w:tc>
        <w:tc>
          <w:tcPr>
            <w:tcW w:w="1565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auto"/>
              <w:right w:val="single" w:sz="4" w:space="0" w:color="D0CECE" w:themeColor="background2" w:themeShade="E6"/>
            </w:tcBorders>
          </w:tcPr>
          <w:p w14:paraId="6A4691B9" w14:textId="77777777" w:rsidR="001714CF" w:rsidRPr="00295B46" w:rsidRDefault="001714CF" w:rsidP="001714CF">
            <w:pPr>
              <w:jc w:val="center"/>
              <w:rPr>
                <w:rFonts w:eastAsiaTheme="minorHAnsi"/>
                <w:sz w:val="19"/>
                <w:szCs w:val="19"/>
              </w:rPr>
            </w:pPr>
          </w:p>
        </w:tc>
        <w:tc>
          <w:tcPr>
            <w:tcW w:w="1565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auto"/>
              <w:right w:val="single" w:sz="4" w:space="0" w:color="D0CECE" w:themeColor="background2" w:themeShade="E6"/>
            </w:tcBorders>
          </w:tcPr>
          <w:p w14:paraId="30514F08" w14:textId="77777777" w:rsidR="001714CF" w:rsidRPr="00295B46" w:rsidRDefault="001714CF" w:rsidP="001714CF">
            <w:pPr>
              <w:jc w:val="center"/>
              <w:rPr>
                <w:rFonts w:eastAsiaTheme="minorHAnsi"/>
                <w:sz w:val="19"/>
                <w:szCs w:val="19"/>
              </w:rPr>
            </w:pPr>
          </w:p>
        </w:tc>
        <w:tc>
          <w:tcPr>
            <w:tcW w:w="1565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auto"/>
            </w:tcBorders>
          </w:tcPr>
          <w:p w14:paraId="3A51C42B" w14:textId="77777777" w:rsidR="001714CF" w:rsidRPr="00295B46" w:rsidRDefault="001714CF" w:rsidP="001714CF">
            <w:pPr>
              <w:jc w:val="center"/>
              <w:rPr>
                <w:rFonts w:eastAsiaTheme="minorHAnsi"/>
                <w:sz w:val="19"/>
                <w:szCs w:val="19"/>
              </w:rPr>
            </w:pPr>
          </w:p>
        </w:tc>
      </w:tr>
      <w:tr w:rsidR="001714CF" w:rsidRPr="00295B46" w14:paraId="4B6714FC" w14:textId="77777777" w:rsidTr="001714CF">
        <w:tc>
          <w:tcPr>
            <w:tcW w:w="1525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2351E2FB" w14:textId="77777777" w:rsidR="001714CF" w:rsidRPr="00295B46" w:rsidRDefault="001714CF" w:rsidP="001714CF">
            <w:pPr>
              <w:jc w:val="center"/>
              <w:rPr>
                <w:rFonts w:eastAsiaTheme="minorHAnsi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Financial security</w:t>
            </w:r>
          </w:p>
        </w:tc>
        <w:tc>
          <w:tcPr>
            <w:tcW w:w="1565" w:type="dxa"/>
            <w:tcBorders>
              <w:bottom w:val="single" w:sz="4" w:space="0" w:color="auto"/>
              <w:right w:val="single" w:sz="4" w:space="0" w:color="FFFFFF" w:themeColor="background1"/>
            </w:tcBorders>
            <w:shd w:val="clear" w:color="auto" w:fill="E7E6E6" w:themeFill="background2"/>
          </w:tcPr>
          <w:p w14:paraId="177D730E" w14:textId="77777777" w:rsidR="001714CF" w:rsidRPr="00295B46" w:rsidRDefault="001714CF" w:rsidP="001714CF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Financial stability</w:t>
            </w:r>
          </w:p>
        </w:tc>
        <w:tc>
          <w:tcPr>
            <w:tcW w:w="1565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E7E6E6" w:themeFill="background2"/>
          </w:tcPr>
          <w:p w14:paraId="42B39895" w14:textId="77777777" w:rsidR="001714CF" w:rsidRPr="00295B46" w:rsidRDefault="001714CF" w:rsidP="001714CF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Money not primary motivation</w:t>
            </w:r>
          </w:p>
        </w:tc>
        <w:tc>
          <w:tcPr>
            <w:tcW w:w="1565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E7E6E6" w:themeFill="background2"/>
          </w:tcPr>
          <w:p w14:paraId="7EF16451" w14:textId="77777777" w:rsidR="001714CF" w:rsidRPr="00295B46" w:rsidRDefault="001714CF" w:rsidP="001714CF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Need for funding</w:t>
            </w:r>
          </w:p>
        </w:tc>
        <w:tc>
          <w:tcPr>
            <w:tcW w:w="1565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E7E6E6" w:themeFill="background2"/>
          </w:tcPr>
          <w:p w14:paraId="0DA26F9D" w14:textId="77777777" w:rsidR="001714CF" w:rsidRPr="00295B46" w:rsidRDefault="001714CF" w:rsidP="001714CF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Sacrifice</w:t>
            </w:r>
          </w:p>
        </w:tc>
        <w:tc>
          <w:tcPr>
            <w:tcW w:w="1565" w:type="dxa"/>
            <w:tcBorders>
              <w:left w:val="single" w:sz="4" w:space="0" w:color="FFFFFF" w:themeColor="background1"/>
              <w:bottom w:val="single" w:sz="4" w:space="0" w:color="auto"/>
            </w:tcBorders>
            <w:shd w:val="clear" w:color="auto" w:fill="E7E6E6" w:themeFill="background2"/>
          </w:tcPr>
          <w:p w14:paraId="2BA09B00" w14:textId="77777777" w:rsidR="001714CF" w:rsidRPr="00295B46" w:rsidRDefault="001714CF" w:rsidP="001714CF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</w:p>
        </w:tc>
      </w:tr>
      <w:tr w:rsidR="001714CF" w:rsidRPr="00295B46" w14:paraId="0646F66D" w14:textId="77777777" w:rsidTr="001714CF">
        <w:tc>
          <w:tcPr>
            <w:tcW w:w="1525" w:type="dxa"/>
            <w:tcBorders>
              <w:bottom w:val="nil"/>
            </w:tcBorders>
            <w:shd w:val="clear" w:color="auto" w:fill="auto"/>
          </w:tcPr>
          <w:p w14:paraId="4C9CD40C" w14:textId="5C3E2527" w:rsidR="001714CF" w:rsidRPr="00295B46" w:rsidRDefault="001714CF" w:rsidP="001714CF">
            <w:pPr>
              <w:jc w:val="center"/>
              <w:rPr>
                <w:rFonts w:eastAsiaTheme="minorHAnsi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Understand the risk</w:t>
            </w:r>
          </w:p>
        </w:tc>
        <w:tc>
          <w:tcPr>
            <w:tcW w:w="1565" w:type="dxa"/>
            <w:tcBorders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auto"/>
          </w:tcPr>
          <w:p w14:paraId="377FBBA8" w14:textId="7F3EE22F" w:rsidR="001714CF" w:rsidRPr="00295B46" w:rsidRDefault="001714CF" w:rsidP="001714CF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Be comfortable with failure</w:t>
            </w:r>
          </w:p>
        </w:tc>
        <w:tc>
          <w:tcPr>
            <w:tcW w:w="1565" w:type="dxa"/>
            <w:tcBorders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auto"/>
          </w:tcPr>
          <w:p w14:paraId="3A4EFA11" w14:textId="5CC8174C" w:rsidR="001714CF" w:rsidRPr="00295B46" w:rsidRDefault="001714CF" w:rsidP="001714CF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Be ready for setbacks</w:t>
            </w:r>
          </w:p>
        </w:tc>
        <w:tc>
          <w:tcPr>
            <w:tcW w:w="1565" w:type="dxa"/>
            <w:tcBorders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auto"/>
          </w:tcPr>
          <w:p w14:paraId="02DC3672" w14:textId="4842D79C" w:rsidR="001714CF" w:rsidRPr="00295B46" w:rsidRDefault="001714CF" w:rsidP="001714CF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Cost-benefit ratio</w:t>
            </w:r>
          </w:p>
        </w:tc>
        <w:tc>
          <w:tcPr>
            <w:tcW w:w="1565" w:type="dxa"/>
            <w:tcBorders>
              <w:left w:val="single" w:sz="4" w:space="0" w:color="D0CECE" w:themeColor="background2" w:themeShade="E6"/>
              <w:bottom w:val="single" w:sz="4" w:space="0" w:color="D0CECE" w:themeColor="background2" w:themeShade="E6"/>
              <w:right w:val="single" w:sz="4" w:space="0" w:color="D0CECE" w:themeColor="background2" w:themeShade="E6"/>
            </w:tcBorders>
            <w:shd w:val="clear" w:color="auto" w:fill="auto"/>
          </w:tcPr>
          <w:p w14:paraId="552165D7" w14:textId="58F2AA8B" w:rsidR="001714CF" w:rsidRPr="00295B46" w:rsidRDefault="001714CF" w:rsidP="001714CF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Luck</w:t>
            </w:r>
          </w:p>
        </w:tc>
        <w:tc>
          <w:tcPr>
            <w:tcW w:w="1565" w:type="dxa"/>
            <w:tcBorders>
              <w:left w:val="single" w:sz="4" w:space="0" w:color="D0CECE" w:themeColor="background2" w:themeShade="E6"/>
              <w:bottom w:val="single" w:sz="4" w:space="0" w:color="D0CECE" w:themeColor="background2" w:themeShade="E6"/>
            </w:tcBorders>
            <w:shd w:val="clear" w:color="auto" w:fill="auto"/>
          </w:tcPr>
          <w:p w14:paraId="7D4CCC4F" w14:textId="4D807EE4" w:rsidR="001714CF" w:rsidRPr="00295B46" w:rsidRDefault="001714CF" w:rsidP="001714CF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Sacrifice</w:t>
            </w:r>
          </w:p>
        </w:tc>
      </w:tr>
      <w:tr w:rsidR="001714CF" w:rsidRPr="00295B46" w14:paraId="008368CC" w14:textId="77777777" w:rsidTr="001714CF">
        <w:tc>
          <w:tcPr>
            <w:tcW w:w="1525" w:type="dxa"/>
            <w:tcBorders>
              <w:top w:val="nil"/>
            </w:tcBorders>
            <w:shd w:val="clear" w:color="auto" w:fill="auto"/>
          </w:tcPr>
          <w:p w14:paraId="6B6873A9" w14:textId="77777777" w:rsidR="001714CF" w:rsidRPr="00295B46" w:rsidRDefault="001714CF" w:rsidP="001714CF">
            <w:pPr>
              <w:jc w:val="center"/>
              <w:rPr>
                <w:rFonts w:eastAsiaTheme="minorHAnsi"/>
                <w:sz w:val="19"/>
                <w:szCs w:val="19"/>
              </w:rPr>
            </w:pPr>
          </w:p>
        </w:tc>
        <w:tc>
          <w:tcPr>
            <w:tcW w:w="1565" w:type="dxa"/>
            <w:tcBorders>
              <w:top w:val="single" w:sz="4" w:space="0" w:color="D0CECE" w:themeColor="background2" w:themeShade="E6"/>
              <w:bottom w:val="single" w:sz="4" w:space="0" w:color="auto"/>
              <w:right w:val="single" w:sz="4" w:space="0" w:color="D0CECE" w:themeColor="background2" w:themeShade="E6"/>
            </w:tcBorders>
            <w:shd w:val="clear" w:color="auto" w:fill="auto"/>
          </w:tcPr>
          <w:p w14:paraId="2129FFDA" w14:textId="3111B8E5" w:rsidR="001714CF" w:rsidRPr="00295B46" w:rsidRDefault="001714CF" w:rsidP="001714CF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Understand the risk</w:t>
            </w:r>
          </w:p>
        </w:tc>
        <w:tc>
          <w:tcPr>
            <w:tcW w:w="1565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auto"/>
              <w:right w:val="single" w:sz="4" w:space="0" w:color="D0CECE" w:themeColor="background2" w:themeShade="E6"/>
            </w:tcBorders>
            <w:shd w:val="clear" w:color="auto" w:fill="auto"/>
          </w:tcPr>
          <w:p w14:paraId="6348FF92" w14:textId="0FEEF566" w:rsidR="001714CF" w:rsidRPr="00295B46" w:rsidRDefault="001714CF" w:rsidP="001714CF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Temporary position</w:t>
            </w:r>
          </w:p>
        </w:tc>
        <w:tc>
          <w:tcPr>
            <w:tcW w:w="1565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auto"/>
              <w:right w:val="single" w:sz="4" w:space="0" w:color="D0CECE" w:themeColor="background2" w:themeShade="E6"/>
            </w:tcBorders>
            <w:shd w:val="clear" w:color="auto" w:fill="auto"/>
          </w:tcPr>
          <w:p w14:paraId="028178C8" w14:textId="77777777" w:rsidR="001714CF" w:rsidRPr="00295B46" w:rsidRDefault="001714CF" w:rsidP="001714CF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</w:p>
        </w:tc>
        <w:tc>
          <w:tcPr>
            <w:tcW w:w="1565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auto"/>
              <w:right w:val="single" w:sz="4" w:space="0" w:color="D0CECE" w:themeColor="background2" w:themeShade="E6"/>
            </w:tcBorders>
            <w:shd w:val="clear" w:color="auto" w:fill="auto"/>
          </w:tcPr>
          <w:p w14:paraId="3C0343FC" w14:textId="77777777" w:rsidR="001714CF" w:rsidRPr="00295B46" w:rsidRDefault="001714CF" w:rsidP="001714CF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</w:p>
        </w:tc>
        <w:tc>
          <w:tcPr>
            <w:tcW w:w="1565" w:type="dxa"/>
            <w:tcBorders>
              <w:top w:val="single" w:sz="4" w:space="0" w:color="D0CECE" w:themeColor="background2" w:themeShade="E6"/>
              <w:left w:val="single" w:sz="4" w:space="0" w:color="D0CECE" w:themeColor="background2" w:themeShade="E6"/>
              <w:bottom w:val="single" w:sz="4" w:space="0" w:color="auto"/>
            </w:tcBorders>
            <w:shd w:val="clear" w:color="auto" w:fill="auto"/>
          </w:tcPr>
          <w:p w14:paraId="6453DE48" w14:textId="77777777" w:rsidR="001714CF" w:rsidRPr="00295B46" w:rsidRDefault="001714CF" w:rsidP="001714CF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</w:p>
        </w:tc>
      </w:tr>
      <w:tr w:rsidR="001714CF" w:rsidRPr="00295B46" w14:paraId="4CE4D85E" w14:textId="77777777" w:rsidTr="001714CF">
        <w:tc>
          <w:tcPr>
            <w:tcW w:w="1525" w:type="dxa"/>
            <w:tcBorders>
              <w:bottom w:val="nil"/>
            </w:tcBorders>
            <w:shd w:val="clear" w:color="auto" w:fill="E7E6E6" w:themeFill="background2"/>
          </w:tcPr>
          <w:p w14:paraId="1E86670A" w14:textId="69F16B71" w:rsidR="001714CF" w:rsidRPr="00295B46" w:rsidRDefault="001714CF" w:rsidP="001714CF">
            <w:pPr>
              <w:jc w:val="center"/>
              <w:rPr>
                <w:rFonts w:eastAsiaTheme="minorHAnsi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Wellness</w:t>
            </w:r>
          </w:p>
        </w:tc>
        <w:tc>
          <w:tcPr>
            <w:tcW w:w="1565" w:type="dxa"/>
            <w:tcBorders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252BB830" w14:textId="3069BEAB" w:rsidR="001714CF" w:rsidRPr="00295B46" w:rsidRDefault="001714CF" w:rsidP="001714CF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Mental health</w:t>
            </w:r>
          </w:p>
        </w:tc>
        <w:tc>
          <w:tcPr>
            <w:tcW w:w="156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1945BCD7" w14:textId="63C47279" w:rsidR="001714CF" w:rsidRPr="00295B46" w:rsidRDefault="001714CF" w:rsidP="001714CF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Quality of life</w:t>
            </w:r>
          </w:p>
        </w:tc>
        <w:tc>
          <w:tcPr>
            <w:tcW w:w="156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236A4ED0" w14:textId="02686952" w:rsidR="001714CF" w:rsidRPr="00295B46" w:rsidRDefault="001714CF" w:rsidP="001714CF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Self-confidence</w:t>
            </w:r>
          </w:p>
        </w:tc>
        <w:tc>
          <w:tcPr>
            <w:tcW w:w="156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E7E6E6" w:themeFill="background2"/>
          </w:tcPr>
          <w:p w14:paraId="405E38B6" w14:textId="7A9D2EB3" w:rsidR="001714CF" w:rsidRPr="00295B46" w:rsidRDefault="001714CF" w:rsidP="001714CF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Self-worth</w:t>
            </w:r>
          </w:p>
        </w:tc>
        <w:tc>
          <w:tcPr>
            <w:tcW w:w="1565" w:type="dxa"/>
            <w:tcBorders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E7E6E6" w:themeFill="background2"/>
          </w:tcPr>
          <w:p w14:paraId="79B26BF7" w14:textId="7B1586E8" w:rsidR="001714CF" w:rsidRPr="00295B46" w:rsidRDefault="001714CF" w:rsidP="001714CF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Take time off</w:t>
            </w:r>
          </w:p>
        </w:tc>
      </w:tr>
      <w:tr w:rsidR="001714CF" w:rsidRPr="00295B46" w14:paraId="0A90664E" w14:textId="77777777" w:rsidTr="001714CF">
        <w:tc>
          <w:tcPr>
            <w:tcW w:w="1525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024D6EE3" w14:textId="77777777" w:rsidR="001714CF" w:rsidRPr="00295B46" w:rsidRDefault="001714CF" w:rsidP="001714CF">
            <w:pPr>
              <w:jc w:val="center"/>
              <w:rPr>
                <w:rFonts w:eastAsiaTheme="minorHAnsi"/>
                <w:sz w:val="19"/>
                <w:szCs w:val="19"/>
              </w:rPr>
            </w:pPr>
          </w:p>
        </w:tc>
        <w:tc>
          <w:tcPr>
            <w:tcW w:w="1565" w:type="dxa"/>
            <w:tcBorders>
              <w:top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E7E6E6" w:themeFill="background2"/>
          </w:tcPr>
          <w:p w14:paraId="6FA39AAE" w14:textId="03E56932" w:rsidR="001714CF" w:rsidRPr="00295B46" w:rsidRDefault="001714CF" w:rsidP="001714CF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Wellness</w:t>
            </w: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E7E6E6" w:themeFill="background2"/>
          </w:tcPr>
          <w:p w14:paraId="72720975" w14:textId="7AE330C1" w:rsidR="001714CF" w:rsidRPr="00295B46" w:rsidRDefault="001714CF" w:rsidP="001714CF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E7E6E6" w:themeFill="background2"/>
          </w:tcPr>
          <w:p w14:paraId="1BE1D534" w14:textId="77777777" w:rsidR="001714CF" w:rsidRPr="00295B46" w:rsidRDefault="001714CF" w:rsidP="001714CF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E7E6E6" w:themeFill="background2"/>
          </w:tcPr>
          <w:p w14:paraId="41BCDD91" w14:textId="77777777" w:rsidR="001714CF" w:rsidRPr="00295B46" w:rsidRDefault="001714CF" w:rsidP="001714CF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</w:p>
        </w:tc>
        <w:tc>
          <w:tcPr>
            <w:tcW w:w="15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</w:tcBorders>
            <w:shd w:val="clear" w:color="auto" w:fill="E7E6E6" w:themeFill="background2"/>
          </w:tcPr>
          <w:p w14:paraId="058CEDEE" w14:textId="77777777" w:rsidR="001714CF" w:rsidRPr="00295B46" w:rsidRDefault="001714CF" w:rsidP="001714CF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</w:p>
        </w:tc>
      </w:tr>
      <w:tr w:rsidR="001714CF" w:rsidRPr="00295B46" w14:paraId="1CE60A2B" w14:textId="77777777" w:rsidTr="001714CF">
        <w:tc>
          <w:tcPr>
            <w:tcW w:w="1525" w:type="dxa"/>
            <w:tcBorders>
              <w:bottom w:val="single" w:sz="4" w:space="0" w:color="auto"/>
            </w:tcBorders>
          </w:tcPr>
          <w:p w14:paraId="60B18391" w14:textId="130160D5" w:rsidR="001714CF" w:rsidRPr="00295B46" w:rsidRDefault="001714CF" w:rsidP="001714CF">
            <w:pPr>
              <w:jc w:val="center"/>
              <w:rPr>
                <w:rFonts w:eastAsiaTheme="minorHAnsi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Work-life balance</w:t>
            </w:r>
          </w:p>
        </w:tc>
        <w:tc>
          <w:tcPr>
            <w:tcW w:w="1565" w:type="dxa"/>
            <w:tcBorders>
              <w:bottom w:val="single" w:sz="4" w:space="0" w:color="auto"/>
              <w:right w:val="single" w:sz="4" w:space="0" w:color="D0CECE" w:themeColor="background2" w:themeShade="E6"/>
            </w:tcBorders>
          </w:tcPr>
          <w:p w14:paraId="15114B96" w14:textId="36EC91AA" w:rsidR="001714CF" w:rsidRPr="00295B46" w:rsidRDefault="001714CF" w:rsidP="001714CF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Demanding workload</w:t>
            </w:r>
          </w:p>
        </w:tc>
        <w:tc>
          <w:tcPr>
            <w:tcW w:w="1565" w:type="dxa"/>
            <w:tcBorders>
              <w:left w:val="single" w:sz="4" w:space="0" w:color="D0CECE" w:themeColor="background2" w:themeShade="E6"/>
              <w:bottom w:val="single" w:sz="4" w:space="0" w:color="auto"/>
              <w:right w:val="single" w:sz="4" w:space="0" w:color="D0CECE" w:themeColor="background2" w:themeShade="E6"/>
            </w:tcBorders>
          </w:tcPr>
          <w:p w14:paraId="538D8146" w14:textId="2C9CE8C5" w:rsidR="001714CF" w:rsidRPr="00295B46" w:rsidRDefault="001714CF" w:rsidP="001714CF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Family</w:t>
            </w:r>
          </w:p>
        </w:tc>
        <w:tc>
          <w:tcPr>
            <w:tcW w:w="1565" w:type="dxa"/>
            <w:tcBorders>
              <w:left w:val="single" w:sz="4" w:space="0" w:color="D0CECE" w:themeColor="background2" w:themeShade="E6"/>
              <w:bottom w:val="single" w:sz="4" w:space="0" w:color="auto"/>
              <w:right w:val="single" w:sz="4" w:space="0" w:color="D0CECE" w:themeColor="background2" w:themeShade="E6"/>
            </w:tcBorders>
          </w:tcPr>
          <w:p w14:paraId="76A534B7" w14:textId="1A9AA862" w:rsidR="001714CF" w:rsidRPr="00295B46" w:rsidRDefault="001714CF" w:rsidP="001714CF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Motherhood</w:t>
            </w:r>
          </w:p>
        </w:tc>
        <w:tc>
          <w:tcPr>
            <w:tcW w:w="1565" w:type="dxa"/>
            <w:tcBorders>
              <w:left w:val="single" w:sz="4" w:space="0" w:color="D0CECE" w:themeColor="background2" w:themeShade="E6"/>
              <w:bottom w:val="single" w:sz="4" w:space="0" w:color="auto"/>
              <w:right w:val="single" w:sz="4" w:space="0" w:color="D0CECE" w:themeColor="background2" w:themeShade="E6"/>
            </w:tcBorders>
          </w:tcPr>
          <w:p w14:paraId="3AE44BF7" w14:textId="3A3A70C6" w:rsidR="001714CF" w:rsidRPr="00295B46" w:rsidRDefault="001714CF" w:rsidP="001714CF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Sacrifice</w:t>
            </w:r>
          </w:p>
        </w:tc>
        <w:tc>
          <w:tcPr>
            <w:tcW w:w="1565" w:type="dxa"/>
            <w:tcBorders>
              <w:left w:val="single" w:sz="4" w:space="0" w:color="D0CECE" w:themeColor="background2" w:themeShade="E6"/>
              <w:bottom w:val="single" w:sz="4" w:space="0" w:color="auto"/>
            </w:tcBorders>
          </w:tcPr>
          <w:p w14:paraId="63430364" w14:textId="6F05261B" w:rsidR="001714CF" w:rsidRPr="00295B46" w:rsidRDefault="001714CF" w:rsidP="001714CF">
            <w:pPr>
              <w:jc w:val="center"/>
              <w:rPr>
                <w:rFonts w:eastAsiaTheme="minorHAnsi"/>
                <w:color w:val="000000"/>
                <w:kern w:val="24"/>
                <w:sz w:val="19"/>
                <w:szCs w:val="19"/>
              </w:rPr>
            </w:pPr>
            <w:r w:rsidRPr="00295B46">
              <w:rPr>
                <w:rFonts w:eastAsiaTheme="minorHAnsi"/>
                <w:color w:val="000000"/>
                <w:kern w:val="24"/>
                <w:sz w:val="19"/>
                <w:szCs w:val="19"/>
              </w:rPr>
              <w:t>Work-life balance</w:t>
            </w:r>
          </w:p>
        </w:tc>
      </w:tr>
    </w:tbl>
    <w:p w14:paraId="52CAF9F5" w14:textId="1BEC85DD" w:rsidR="001714CF" w:rsidRPr="0073215C" w:rsidRDefault="001714CF" w:rsidP="001714CF">
      <w:pPr>
        <w:rPr>
          <w:bCs/>
        </w:rPr>
      </w:pPr>
    </w:p>
    <w:sectPr w:rsidR="001714CF" w:rsidRPr="0073215C" w:rsidSect="00B563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FFCCB7" w14:textId="77777777" w:rsidR="009F4242" w:rsidRDefault="009F4242" w:rsidP="000A3FF5">
      <w:r>
        <w:separator/>
      </w:r>
    </w:p>
  </w:endnote>
  <w:endnote w:type="continuationSeparator" w:id="0">
    <w:p w14:paraId="7446CD4F" w14:textId="77777777" w:rsidR="009F4242" w:rsidRDefault="009F4242" w:rsidP="000A3F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3BFE18" w14:textId="77777777" w:rsidR="009F4242" w:rsidRDefault="009F4242" w:rsidP="000A3FF5">
      <w:r>
        <w:separator/>
      </w:r>
    </w:p>
  </w:footnote>
  <w:footnote w:type="continuationSeparator" w:id="0">
    <w:p w14:paraId="31E7D74F" w14:textId="77777777" w:rsidR="009F4242" w:rsidRDefault="009F4242" w:rsidP="000A3F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14CF"/>
    <w:rsid w:val="000A3FF5"/>
    <w:rsid w:val="000C2DF2"/>
    <w:rsid w:val="000F5149"/>
    <w:rsid w:val="0013168E"/>
    <w:rsid w:val="001714CF"/>
    <w:rsid w:val="001D09EC"/>
    <w:rsid w:val="003250C7"/>
    <w:rsid w:val="00536950"/>
    <w:rsid w:val="005E04DA"/>
    <w:rsid w:val="006514CA"/>
    <w:rsid w:val="006D2E68"/>
    <w:rsid w:val="0073215C"/>
    <w:rsid w:val="007464E9"/>
    <w:rsid w:val="009F4242"/>
    <w:rsid w:val="00A83EE1"/>
    <w:rsid w:val="00B563C7"/>
    <w:rsid w:val="00C37BBC"/>
    <w:rsid w:val="00DE741D"/>
    <w:rsid w:val="00DF1430"/>
    <w:rsid w:val="00E92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19D2AA"/>
  <w15:chartTrackingRefBased/>
  <w15:docId w15:val="{92D9771A-A6CF-3149-A58A-CD1ED1B519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14C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14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714C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14CF"/>
    <w:rPr>
      <w:rFonts w:ascii="Times New Roman" w:eastAsia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A3FF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A3FF5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0A3FF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A3FF5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198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27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73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6</Words>
  <Characters>89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waiba Afonja</dc:creator>
  <cp:keywords/>
  <dc:description/>
  <cp:lastModifiedBy>Vijayakumar A478</cp:lastModifiedBy>
  <cp:revision>8</cp:revision>
  <cp:lastPrinted>2021-03-08T06:48:00Z</cp:lastPrinted>
  <dcterms:created xsi:type="dcterms:W3CDTF">2021-04-04T01:15:00Z</dcterms:created>
  <dcterms:modified xsi:type="dcterms:W3CDTF">2021-04-29T14:22:00Z</dcterms:modified>
</cp:coreProperties>
</file>